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86E53" w14:textId="15F3AD5C" w:rsidR="001043ED" w:rsidRDefault="001043ED" w:rsidP="001043ED">
      <w:pPr>
        <w:spacing w:line="360" w:lineRule="auto"/>
      </w:pPr>
      <w:r>
        <w:rPr>
          <w:b/>
          <w:bCs/>
        </w:rPr>
        <w:t>Appendix S5</w:t>
      </w:r>
      <w:r>
        <w:t xml:space="preserve">: Cross-validation error results from ADMIXTURE runs from K = 1 – 10 for A) </w:t>
      </w:r>
      <w:r w:rsidRPr="00785A32">
        <w:rPr>
          <w:i/>
          <w:iCs/>
        </w:rPr>
        <w:t>C. sativa</w:t>
      </w:r>
      <w:r>
        <w:t xml:space="preserve"> and 2n = 40 </w:t>
      </w:r>
      <w:r w:rsidRPr="00785A32">
        <w:rPr>
          <w:i/>
          <w:iCs/>
        </w:rPr>
        <w:t>C. microcarpa</w:t>
      </w:r>
      <w:r>
        <w:t xml:space="preserve"> and B) 2n = 38 </w:t>
      </w:r>
      <w:r w:rsidRPr="00785A32">
        <w:rPr>
          <w:i/>
          <w:iCs/>
        </w:rPr>
        <w:t>C. microcarpa</w:t>
      </w:r>
      <w:r>
        <w:t xml:space="preserve"> datasets. </w:t>
      </w:r>
    </w:p>
    <w:p w14:paraId="28EED796" w14:textId="51385EC4" w:rsidR="00134E96" w:rsidRDefault="001043ED">
      <w:r>
        <w:rPr>
          <w:noProof/>
        </w:rPr>
        <w:drawing>
          <wp:inline distT="0" distB="0" distL="0" distR="0" wp14:anchorId="1533D2C0" wp14:editId="1950368E">
            <wp:extent cx="5943600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4E96" w:rsidSect="003A784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D8E96" w14:textId="77777777" w:rsidR="004A08BA" w:rsidRDefault="004A08BA" w:rsidP="001043ED">
      <w:r>
        <w:separator/>
      </w:r>
    </w:p>
  </w:endnote>
  <w:endnote w:type="continuationSeparator" w:id="0">
    <w:p w14:paraId="7CDE1F7E" w14:textId="77777777" w:rsidR="004A08BA" w:rsidRDefault="004A08BA" w:rsidP="00104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7045A" w14:textId="77777777" w:rsidR="004A08BA" w:rsidRDefault="004A08BA" w:rsidP="001043ED">
      <w:r>
        <w:separator/>
      </w:r>
    </w:p>
  </w:footnote>
  <w:footnote w:type="continuationSeparator" w:id="0">
    <w:p w14:paraId="282EA6F5" w14:textId="77777777" w:rsidR="004A08BA" w:rsidRDefault="004A08BA" w:rsidP="001043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23CB0" w14:textId="77D06805" w:rsidR="001043ED" w:rsidRPr="00DE1B6D" w:rsidRDefault="001043ED" w:rsidP="001043ED">
    <w:pPr>
      <w:pStyle w:val="Header"/>
    </w:pPr>
    <w:r w:rsidRPr="00DE1B6D">
      <w:t>Brock et al.—</w:t>
    </w:r>
    <w:r w:rsidRPr="00DE1B6D">
      <w:rPr>
        <w:i/>
        <w:iCs/>
      </w:rPr>
      <w:t>American Journal of Botany 2022</w:t>
    </w:r>
    <w:r w:rsidRPr="00DE1B6D">
      <w:t>—Appendix S</w:t>
    </w:r>
    <w:r>
      <w:t>5</w:t>
    </w:r>
    <w:r w:rsidRPr="00DE1B6D">
      <w:t>.</w:t>
    </w:r>
  </w:p>
  <w:p w14:paraId="64247E9C" w14:textId="77777777" w:rsidR="001043ED" w:rsidRPr="001043ED" w:rsidRDefault="001043ED" w:rsidP="001043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ED"/>
    <w:rsid w:val="001043ED"/>
    <w:rsid w:val="00134E96"/>
    <w:rsid w:val="003A7845"/>
    <w:rsid w:val="004A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94921"/>
  <w15:chartTrackingRefBased/>
  <w15:docId w15:val="{247F5054-C2EC-9A41-AB0C-4FEA61C0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3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3E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043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3E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rock</dc:creator>
  <cp:keywords/>
  <dc:description/>
  <cp:lastModifiedBy>Jordan Brock</cp:lastModifiedBy>
  <cp:revision>1</cp:revision>
  <dcterms:created xsi:type="dcterms:W3CDTF">2022-06-02T15:08:00Z</dcterms:created>
  <dcterms:modified xsi:type="dcterms:W3CDTF">2022-06-02T15:09:00Z</dcterms:modified>
</cp:coreProperties>
</file>